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2063" w14:textId="77777777" w:rsidR="00B86BA7" w:rsidRDefault="00B86BA7" w:rsidP="00B86BA7">
      <w:pPr>
        <w:tabs>
          <w:tab w:val="left" w:pos="493"/>
        </w:tabs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  <w:lang w:val="en-US"/>
        </w:rPr>
      </w:pPr>
    </w:p>
    <w:p w14:paraId="58750412" w14:textId="7A24E1FA" w:rsidR="00B86BA7" w:rsidRPr="00B86BA7" w:rsidRDefault="00B86BA7" w:rsidP="00B86BA7">
      <w:pPr>
        <w:tabs>
          <w:tab w:val="left" w:pos="493"/>
        </w:tabs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B86BA7">
        <w:rPr>
          <w:rFonts w:ascii="Arial" w:hAnsi="Arial" w:cs="Arial"/>
          <w:b/>
          <w:bCs/>
          <w:iCs/>
          <w:sz w:val="22"/>
          <w:szCs w:val="22"/>
          <w:lang w:val="en-US"/>
        </w:rPr>
        <w:t>METHODS</w:t>
      </w:r>
    </w:p>
    <w:p w14:paraId="7CA9D12F" w14:textId="729EFDA1" w:rsidR="00B86BA7" w:rsidRPr="003223B4" w:rsidRDefault="00B86BA7" w:rsidP="00B86BA7">
      <w:pPr>
        <w:tabs>
          <w:tab w:val="left" w:pos="493"/>
        </w:tabs>
        <w:spacing w:line="48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3223B4">
        <w:rPr>
          <w:rFonts w:ascii="Arial" w:hAnsi="Arial" w:cs="Arial"/>
          <w:i/>
          <w:sz w:val="22"/>
          <w:szCs w:val="22"/>
          <w:lang w:val="en-US"/>
        </w:rPr>
        <w:t>Measurements of steroid hormones</w:t>
      </w:r>
    </w:p>
    <w:p w14:paraId="19CB0458" w14:textId="77777777" w:rsidR="00B86BA7" w:rsidRPr="00182988" w:rsidRDefault="00B86BA7" w:rsidP="00B86BA7">
      <w:pPr>
        <w:tabs>
          <w:tab w:val="left" w:pos="493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182988">
        <w:rPr>
          <w:rFonts w:ascii="Arial" w:hAnsi="Arial" w:cs="Arial"/>
          <w:sz w:val="22"/>
          <w:szCs w:val="22"/>
          <w:lang w:val="en-US"/>
        </w:rPr>
        <w:t>Cortisol, 11-deoxycortisol, androstenedione and 17-hydroxyprogesterone were analyzed by Liquid Chromatography Tandem-Mass Spectrometry (LCMSMS) after protein precipitation and solid-phase extraction as described in Ter Horst et al. (2016)</w:t>
      </w:r>
      <w:hyperlink w:anchor="_ENREF_35" w:tooltip="Ter Horst, 2016 #214" w:history="1">
        <w:r w:rsidRPr="00182988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UZXIgSG9yc3Q8L0F1dGhvcj48WWVhcj4yMDE2PC9ZZWFy
PjxSZWNOdW0+MjE0PC9SZWNOdW0+PERpc3BsYXlUZXh0PjxzdHlsZSBmYWNlPSJzdXBlcnNjcmlw
dCI+MzU8L3N0eWxlPjwvRGlzcGxheVRleHQ+PHJlY29yZD48cmVjLW51bWJlcj4yMTQ8L3JlYy1u
dW1iZXI+PGZvcmVpZ24ta2V5cz48a2V5IGFwcD0iRU4iIGRiLWlkPSI5ZmZld3N0Zm92ZXp6emVm
ZTA2dnh2ZXdhdjVwNTB0dDJyd2QiPjIxNDwva2V5PjwvZm9yZWlnbi1rZXlzPjxyZWYtdHlwZSBu
YW1lPSJKb3VybmFsIEFydGljbGUiPjE3PC9yZWYtdHlwZT48Y29udHJpYnV0b3JzPjxhdXRob3Jz
PjxhdXRob3I+VGVyIEhvcnN0LCBSLjwvYXV0aG9yPjxhdXRob3I+SmFlZ2VyLCBNLjwvYXV0aG9y
PjxhdXRob3I+U21lZWtlbnMsIFMuIFAuPC9hdXRob3I+PGF1dGhvcj5Pb3N0aW5nLCBNLjwvYXV0
aG9yPjxhdXRob3I+U3dlcnR6LCBNLiBBLjwvYXV0aG9yPjxhdXRob3I+TGksIFkuPC9hdXRob3I+
PGF1dGhvcj5LdW1hciwgVi48L2F1dGhvcj48YXV0aG9yPkRpYXZhdG9wb3Vsb3MsIEQuIEEuPC9h
dXRob3I+PGF1dGhvcj5KYW5zZW4sIEEuIEYuIE0uPC9hdXRob3I+PGF1dGhvcj5MZW1tZXJzLCBI
LjwvYXV0aG9yPjxhdXRob3I+VG9lbmhha2UtRGlqa3N0cmEsIEguPC9hdXRob3I+PGF1dGhvcj52
YW4gSGVyd2FhcmRlbiwgQS4gRS48L2F1dGhvcj48YXV0aG9yPkphbnNzZW4sIE0uPC9hdXRob3I+
PGF1dGhvcj52YW4gZGVyIE1vbGVuLCBSLiBHLjwvYXV0aG9yPjxhdXRob3I+Sm9vc3RlbiwgSS48
L2F1dGhvcj48YXV0aG9yPlN3ZWVwLCBGY2dqPC9hdXRob3I+PGF1dGhvcj5TbWl0LCBKLiBXLjwv
YXV0aG9yPjxhdXRob3I+TmV0ZWEtTWFpZXIsIFIuIFQuPC9hdXRob3I+PGF1dGhvcj5Lb2VuZGVy
cywgTW1qZjwvYXV0aG9yPjxhdXRob3I+WGF2aWVyLCBSLiBKLjwvYXV0aG9yPjxhdXRob3I+dmFu
IGRlciBNZWVyLCBKLiBXLiBNLjwvYXV0aG9yPjxhdXRob3I+RGluYXJlbGxvLCBDLiBBLjwvYXV0
aG9yPjxhdXRob3I+UGF2ZWxrYSwgTi48L2F1dGhvcj48YXV0aG9yPldpam1lbmdhLCBDLjwvYXV0
aG9yPjxhdXRob3I+Tm90ZWJhYXJ0LCBSLiBBLjwvYXV0aG9yPjxhdXRob3I+Sm9vc3RlbiwgTC4g
QS4gQi48L2F1dGhvcj48YXV0aG9yPk5ldGVhLCBNLiBHLjwvYXV0aG9yPjwvYXV0aG9ycz48L2Nv
bnRyaWJ1dG9ycz48YXV0aC1hZGRyZXNzPkRlcGFydG1lbnQgb2YgSW50ZXJuYWwgTWVkaWNpbmUg
YW5kIFJhZGJvdWR1bWMgQ2VudGVyIGZvciBJbmZlY3Rpb3VzIERpc2Vhc2VzLCBSYWRib3VkIFVu
aXZlcnNpdHkgTWVkaWNhbCBDZW50ZXIsIE5pam1lZ2VuLCBHZWxkZXJsYW5kIDY1MDBIQiwgdGhl
IE5ldGhlcmxhbmRzLiYjeEQ7RGVwYXJ0bWVudCBvZiBHZW5ldGljcywgVW5pdmVyc2l0eSBvZiBH
cm9uaW5nZW4sIFVuaXZlcnNpdHkgTWVkaWNhbCBDZW50ZXIgR3JvbmluZ2VuLCBHcm9uaW5nZW4s
IEdyb25pbmdlbiA5NzAwUkIsIHRoZSBOZXRoZXJsYW5kcy4mI3hEO0xhYm9yYXRvcnkgb2YgUGVk
aWF0cmljIEluZmVjdGlvdXMgRGlzZWFzZXMgYW5kIFJhZGJvdWQgSW5zdGl0dXRlIGZvciBNb2xl
Y3VsYXIgTGlmZSBTY2llbmNlcywgUmFkYm91ZCBVbml2ZXJzaXR5IE1lZGljYWwgQ2VudGVyLCBO
aWptZWdlbiwgR2VsZGVybGFuZCA2NTAwSEIsIHRoZSBOZXRoZXJsYW5kcy4mI3hEO0RlcGFydG1l
bnQgb2YgTGFib3JhdG9yeSBNZWRpY2luZSwgUmFkYm91ZCBVbml2ZXJzaXR5IE1lZGljYWwgQ2Vu
dGVyLCBOaWptZWdlbiwgR2VsZGVybGFuZCA2NTAwSEIsIHRoZSBOZXRoZXJsYW5kcy4mI3hEO0Rl
cGFydG1lbnQgb2YgUmhldW1hdG9sb2d5LCBSaWpuc3RhdGUgSG9zcGl0YWwsIEFybmhlbSwgR2Vs
ZGVybGFuZCA2ODE1QUQsIHRoZSBOZXRoZXJsYW5kcy4mI3hEO0RlcGFydG1lbnQgb2YgSW50ZXJu
YWwgTWVkaWNpbmUgYW5kIFJhZGJvdWR1bWMgQ2VudGVyIGZvciBJbmZlY3Rpb3VzIERpc2Vhc2Vz
LCBSYWRib3VkIFVuaXZlcnNpdHkgTWVkaWNhbCBDZW50ZXIsIE5pam1lZ2VuLCBHZWxkZXJsYW5k
IDY1MDBIQiwgdGhlIE5ldGhlcmxhbmRzOyBEaXZpc2lvbiBvZiBFbmRvY3Jpbm9sb2d5LCBSYWRi
b3VkIFVuaXZlcnNpdHkgTWVkaWNhbCBDZW50ZXIsIE5pam1lZ2VuLCBHZWxkZXJsYW5kIDY1MDBI
QiwgdGhlIE5ldGhlcmxhbmRzLiYjeEQ7RWxrZXJsaWVrIEhvc3BpdGFsLCBDbGluaWNhbCBDaGVt
aXN0cnksIEhlbG1vbmQsIE5vb3JkLUJyYWJhbnQgNTcwMEFCLCB0aGUgTmV0aGVybGFuZHMuJiN4
RDtCcm9hZCBJbnN0aXR1dGUgb2YgTWFzc2FjaHVzZXR0cyBJbnN0aXR1dGUgb2YgVGVjaG5vbG9n
eSAoTUlUKSwgQ2FtYnJpZGdlLCBNQSAwMjE0MiwgVVNBOyBIYXJ2YXJkIFVuaXZlcnNpdHksIENh
bWJyaWRnZSwgTUEgMDIxNDIsIFVTQTsgQ2VudGVyIGZvciBDb21wdXRhdGlvbmFsIGFuZCBJbnRl
Z3JhdGl2ZSBCaW9sb2d5LCBNYXNzYWNodXNldHRzIEdlbmVyYWwgSG9zcGl0YWwsIEhhcnZhcmQg
TWVkaWNhbCBTY2hvb2wsIEJvc3RvbiwgTUEgMDIxMzksIFVTQS4mI3hEO0RlcGFydG1lbnQgb2Yg
SW50ZXJuYWwgTWVkaWNpbmUgYW5kIFJhZGJvdWR1bWMgQ2VudGVyIGZvciBJbmZlY3Rpb3VzIERp
c2Vhc2VzLCBSYWRib3VkIFVuaXZlcnNpdHkgTWVkaWNhbCBDZW50ZXIsIE5pam1lZ2VuLCBHZWxk
ZXJsYW5kIDY1MDBIQiwgdGhlIE5ldGhlcmxhbmRzOyBEaXZpc2lvbiBvZiBNZWRpY2luZSwgVW5p
dmVyc2l0eSBvZiBDb2xvcmFkbyBEZW52ZXIsIEF1cm9yYSwgQ08gODAwNDUsIFVTQS4mI3hEO0Rl
cGFydG1lbnQgb2YgSW50ZXJuYWwgTWVkaWNpbmUgYW5kIFJhZGJvdWR1bWMgQ2VudGVyIGZvciBJ
bmZlY3Rpb3VzIERpc2Vhc2VzLCBSYWRib3VkIFVuaXZlcnNpdHkgTWVkaWNhbCBDZW50ZXIsIE5p
am1lZ2VuLCBHZWxkZXJsYW5kIDY1MDBIQiwgdGhlIE5ldGhlcmxhbmRzOyBTaW5nYXBvcmUgSW1t
dW5vbG9neSBOZXR3b3JrIChTSWdOKSwgQWdlbmN5IGZvciBTY2llbmNlLCBUZWNobm9sb2d5IGFu
ZCBSZXNlYXJjaCAoQSggKilTVEFSKSwgU2luZ2Fwb3JlIDEzODY0OCwgU2luZ2Fwb3JlLiYjeEQ7
RGVwYXJ0bWVudCBvZiBHZW5ldGljcywgVW5pdmVyc2l0eSBvZiBHcm9uaW5nZW4sIFVuaXZlcnNp
dHkgTWVkaWNhbCBDZW50ZXIgR3JvbmluZ2VuLCBHcm9uaW5nZW4sIEdyb25pbmdlbiA5NzAwUkIs
IHRoZSBOZXRoZXJsYW5kczsgQ2VudHJlIGZvciBJbW11bmUgUmVndWxhdGlvbiBhbmQgRGVwYXJ0
bWVudCBvZiBJbW11bm9sb2d5LCBVbml2ZXJzaXR5IG9mIE9zbG8sIE9zbG8gVW5pdmVyc2l0eSBI
b3NwaXRhbCwgT3NsbywgT3NsbyAwMDI3LCBOb3J3YXkuJiN4RDtEZXBhcnRtZW50IG9mIEludGVy
bmFsIE1lZGljaW5lIGFuZCBSYWRib3VkdW1jIENlbnRlciBmb3IgSW5mZWN0aW91cyBEaXNlYXNl
cywgUmFkYm91ZCBVbml2ZXJzaXR5IE1lZGljYWwgQ2VudGVyLCBOaWptZWdlbiwgR2VsZGVybGFu
ZCA2NTAwSEIsIHRoZSBOZXRoZXJsYW5kcy4gRWxlY3Ryb25pYyBhZGRyZXNzOiBsZW8uam9vc3Rl
bkByYWRib3VkdW1jLm5sLiYjeEQ7RGVwYXJ0bWVudCBvZiBJbnRlcm5hbCBNZWRpY2luZSBhbmQg
UmFkYm91ZHVtYyBDZW50ZXIgZm9yIEluZmVjdGlvdXMgRGlzZWFzZXMsIFJhZGJvdWQgVW5pdmVy
c2l0eSBNZWRpY2FsIENlbnRlciwgTmlqbWVnZW4sIEdlbGRlcmxhbmQgNjUwMEhCLCB0aGUgTmV0
aGVybGFuZHMuIEVsZWN0cm9uaWMgYWRkcmVzczogbWloYWkubmV0ZWFAcmFkYm91ZHVtYy5ubC48
L2F1dGgtYWRkcmVzcz48dGl0bGVzPjx0aXRsZT5Ib3N0IGFuZCBFbnZpcm9ubWVudGFsIEZhY3Rv
cnMgSW5mbHVlbmNpbmcgSW5kaXZpZHVhbCBIdW1hbiBDeXRva2luZSBSZXNwb25zZXM8L3RpdGxl
PjxzZWNvbmRhcnktdGl0bGU+Q2VsbDwvc2Vjb25kYXJ5LXRpdGxlPjxhbHQtdGl0bGU+Q2VsbDwv
YWx0LXRpdGxlPjwvdGl0bGVzPjxwZXJpb2RpY2FsPjxmdWxsLXRpdGxlPkNlbGw8L2Z1bGwtdGl0
bGU+PC9wZXJpb2RpY2FsPjxhbHQtcGVyaW9kaWNhbD48ZnVsbC10aXRsZT5DZWxsPC9mdWxsLXRp
dGxlPjwvYWx0LXBlcmlvZGljYWw+PHBhZ2VzPjExMTEtMTEyNCBlMTM8L3BhZ2VzPjx2b2x1bWU+
MTY3PC92b2x1bWU+PG51bWJlcj40PC9udW1iZXI+PGtleXdvcmRzPjxrZXl3b3JkPkFkb2xlc2Nl
bnQ8L2tleXdvcmQ+PGtleXdvcmQ+QWR1bHQ8L2tleXdvcmQ+PGtleXdvcmQ+QWdlZDwva2V5d29y
ZD48a2V5d29yZD5BZ2luZzwva2V5d29yZD48a2V5d29yZD5BbmltYWxzPC9rZXl3b3JkPjxrZXl3
b3JkPkFydGhyaXRpcy9pbW11bm9sb2d5PC9rZXl3b3JkPjxrZXl3b3JkPkJsb29kL2ltbXVub2xv
Z3k8L2tleXdvcmQ+PGtleXdvcmQ+Qm9keSBNYXNzIEluZGV4PC9rZXl3b3JkPjxrZXl3b3JkPkN5
dG9raW5lcy8qZ2VuZXRpY3MvKmltbXVub2xvZ3k8L2tleXdvcmQ+PGtleXdvcmQ+RmVtYWxlPC9r
ZXl3b3JkPjxrZXl3b3JkPipHZW5lLUVudmlyb25tZW50IEludGVyYWN0aW9uPC9rZXl3b3JkPjxr
ZXl3b3JkPkh1bWFuIEdlbm9tZSBQcm9qZWN0PC9rZXl3b3JkPjxrZXl3b3JkPkh1bWFuczwva2V5
d29yZD48a2V5d29yZD5JbmZlY3Rpb24vaW1tdW5vbG9neS9taWNyb2Jpb2xvZ3kvdmlyb2xvZ3k8
L2tleXdvcmQ+PGtleXdvcmQ+SW5mbGFtbWF0aW9uL2ltbXVub2xvZ3kvbWljcm9iaW9sb2d5PC9r
ZXl3b3JkPjxrZXl3b3JkPkxldWtvY3l0ZXMsIE1vbm9udWNsZWFyL2ltbXVub2xvZ3k8L2tleXdv
cmQ+PGtleXdvcmQ+TWFjcm9waGFnZXMvaW1tdW5vbG9neTwva2V5d29yZD48a2V5d29yZD5NYWxl
PC9rZXl3b3JkPjxrZXl3b3JkPk1pY2U8L2tleXdvcmQ+PGtleXdvcmQ+TWlkZGxlIEFnZWQ8L2tl
eXdvcmQ+PGtleXdvcmQ+U2Vhc29uczwva2V5d29yZD48a2V5d29yZD5TZXggQ2hhcmFjdGVyaXN0
aWNzPC9rZXl3b3JkPjwva2V5d29yZHM+PGRhdGVzPjx5ZWFyPjIwMTY8L3llYXI+PHB1Yi1kYXRl
cz48ZGF0ZT5Ob3YgMzwvZGF0ZT48L3B1Yi1kYXRlcz48L2RhdGVzPjxpc2JuPjEwOTctNDE3MiAo
RWxlY3Ryb25pYykmI3hEOzAwOTItODY3NCAoTGlua2luZyk8L2lzYm4+PGFjY2Vzc2lvbi1udW0+
Mjc4MTQ1MDg8L2FjY2Vzc2lvbi1udW0+PHVybHM+PHJlbGF0ZWQtdXJscz48dXJsPmh0dHA6Ly93
d3cubmNiaS5ubG0ubmloLmdvdi9wdWJtZWQvMjc4MTQ1MDg8L3VybD48L3JlbGF0ZWQtdXJscz48
L3VybHM+PGN1c3RvbTI+NTc4Nzg1NDwvY3VzdG9tMj48ZWxlY3Ryb25pYy1yZXNvdXJjZS1udW0+
MTAuMTAxNi9qLmNlbGwuMjAxNi4xMC4wMTg8L2VsZWN0cm9uaWMtcmVzb3VyY2UtbnVtPjwvcmVj
b3JkPjwvQ2l0ZT48L0VuZE5vdGU+
</w:fldData>
          </w:fldChar>
        </w:r>
        <w:r w:rsidRPr="00E323EB">
          <w:rPr>
            <w:rFonts w:ascii="Arial" w:hAnsi="Arial" w:cs="Arial"/>
            <w:sz w:val="22"/>
            <w:szCs w:val="22"/>
            <w:lang w:val="en-GB"/>
          </w:rPr>
          <w:instrText xml:space="preserve"> ADDIN EN.CITE </w:instrText>
        </w:r>
        <w:r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UZXIgSG9yc3Q8L0F1dGhvcj48WWVhcj4yMDE2PC9ZZWFy
PjxSZWNOdW0+MjE0PC9SZWNOdW0+PERpc3BsYXlUZXh0PjxzdHlsZSBmYWNlPSJzdXBlcnNjcmlw
dCI+MzU8L3N0eWxlPjwvRGlzcGxheVRleHQ+PHJlY29yZD48cmVjLW51bWJlcj4yMTQ8L3JlYy1u
dW1iZXI+PGZvcmVpZ24ta2V5cz48a2V5IGFwcD0iRU4iIGRiLWlkPSI5ZmZld3N0Zm92ZXp6emVm
ZTA2dnh2ZXdhdjVwNTB0dDJyd2QiPjIxNDwva2V5PjwvZm9yZWlnbi1rZXlzPjxyZWYtdHlwZSBu
YW1lPSJKb3VybmFsIEFydGljbGUiPjE3PC9yZWYtdHlwZT48Y29udHJpYnV0b3JzPjxhdXRob3Jz
PjxhdXRob3I+VGVyIEhvcnN0LCBSLjwvYXV0aG9yPjxhdXRob3I+SmFlZ2VyLCBNLjwvYXV0aG9y
PjxhdXRob3I+U21lZWtlbnMsIFMuIFAuPC9hdXRob3I+PGF1dGhvcj5Pb3N0aW5nLCBNLjwvYXV0
aG9yPjxhdXRob3I+U3dlcnR6LCBNLiBBLjwvYXV0aG9yPjxhdXRob3I+TGksIFkuPC9hdXRob3I+
PGF1dGhvcj5LdW1hciwgVi48L2F1dGhvcj48YXV0aG9yPkRpYXZhdG9wb3Vsb3MsIEQuIEEuPC9h
dXRob3I+PGF1dGhvcj5KYW5zZW4sIEEuIEYuIE0uPC9hdXRob3I+PGF1dGhvcj5MZW1tZXJzLCBI
LjwvYXV0aG9yPjxhdXRob3I+VG9lbmhha2UtRGlqa3N0cmEsIEguPC9hdXRob3I+PGF1dGhvcj52
YW4gSGVyd2FhcmRlbiwgQS4gRS48L2F1dGhvcj48YXV0aG9yPkphbnNzZW4sIE0uPC9hdXRob3I+
PGF1dGhvcj52YW4gZGVyIE1vbGVuLCBSLiBHLjwvYXV0aG9yPjxhdXRob3I+Sm9vc3RlbiwgSS48
L2F1dGhvcj48YXV0aG9yPlN3ZWVwLCBGY2dqPC9hdXRob3I+PGF1dGhvcj5TbWl0LCBKLiBXLjwv
YXV0aG9yPjxhdXRob3I+TmV0ZWEtTWFpZXIsIFIuIFQuPC9hdXRob3I+PGF1dGhvcj5Lb2VuZGVy
cywgTW1qZjwvYXV0aG9yPjxhdXRob3I+WGF2aWVyLCBSLiBKLjwvYXV0aG9yPjxhdXRob3I+dmFu
IGRlciBNZWVyLCBKLiBXLiBNLjwvYXV0aG9yPjxhdXRob3I+RGluYXJlbGxvLCBDLiBBLjwvYXV0
aG9yPjxhdXRob3I+UGF2ZWxrYSwgTi48L2F1dGhvcj48YXV0aG9yPldpam1lbmdhLCBDLjwvYXV0
aG9yPjxhdXRob3I+Tm90ZWJhYXJ0LCBSLiBBLjwvYXV0aG9yPjxhdXRob3I+Sm9vc3RlbiwgTC4g
QS4gQi48L2F1dGhvcj48YXV0aG9yPk5ldGVhLCBNLiBHLjwvYXV0aG9yPjwvYXV0aG9ycz48L2Nv
bnRyaWJ1dG9ycz48YXV0aC1hZGRyZXNzPkRlcGFydG1lbnQgb2YgSW50ZXJuYWwgTWVkaWNpbmUg
YW5kIFJhZGJvdWR1bWMgQ2VudGVyIGZvciBJbmZlY3Rpb3VzIERpc2Vhc2VzLCBSYWRib3VkIFVu
aXZlcnNpdHkgTWVkaWNhbCBDZW50ZXIsIE5pam1lZ2VuLCBHZWxkZXJsYW5kIDY1MDBIQiwgdGhl
IE5ldGhlcmxhbmRzLiYjeEQ7RGVwYXJ0bWVudCBvZiBHZW5ldGljcywgVW5pdmVyc2l0eSBvZiBH
cm9uaW5nZW4sIFVuaXZlcnNpdHkgTWVkaWNhbCBDZW50ZXIgR3JvbmluZ2VuLCBHcm9uaW5nZW4s
IEdyb25pbmdlbiA5NzAwUkIsIHRoZSBOZXRoZXJsYW5kcy4mI3hEO0xhYm9yYXRvcnkgb2YgUGVk
aWF0cmljIEluZmVjdGlvdXMgRGlzZWFzZXMgYW5kIFJhZGJvdWQgSW5zdGl0dXRlIGZvciBNb2xl
Y3VsYXIgTGlmZSBTY2llbmNlcywgUmFkYm91ZCBVbml2ZXJzaXR5IE1lZGljYWwgQ2VudGVyLCBO
aWptZWdlbiwgR2VsZGVybGFuZCA2NTAwSEIsIHRoZSBOZXRoZXJsYW5kcy4mI3hEO0RlcGFydG1l
bnQgb2YgTGFib3JhdG9yeSBNZWRpY2luZSwgUmFkYm91ZCBVbml2ZXJzaXR5IE1lZGljYWwgQ2Vu
dGVyLCBOaWptZWdlbiwgR2VsZGVybGFuZCA2NTAwSEIsIHRoZSBOZXRoZXJsYW5kcy4mI3hEO0Rl
cGFydG1lbnQgb2YgUmhldW1hdG9sb2d5LCBSaWpuc3RhdGUgSG9zcGl0YWwsIEFybmhlbSwgR2Vs
ZGVybGFuZCA2ODE1QUQsIHRoZSBOZXRoZXJsYW5kcy4mI3hEO0RlcGFydG1lbnQgb2YgSW50ZXJu
YWwgTWVkaWNpbmUgYW5kIFJhZGJvdWR1bWMgQ2VudGVyIGZvciBJbmZlY3Rpb3VzIERpc2Vhc2Vz
LCBSYWRib3VkIFVuaXZlcnNpdHkgTWVkaWNhbCBDZW50ZXIsIE5pam1lZ2VuLCBHZWxkZXJsYW5k
IDY1MDBIQiwgdGhlIE5ldGhlcmxhbmRzOyBEaXZpc2lvbiBvZiBFbmRvY3Jpbm9sb2d5LCBSYWRi
b3VkIFVuaXZlcnNpdHkgTWVkaWNhbCBDZW50ZXIsIE5pam1lZ2VuLCBHZWxkZXJsYW5kIDY1MDBI
QiwgdGhlIE5ldGhlcmxhbmRzLiYjeEQ7RWxrZXJsaWVrIEhvc3BpdGFsLCBDbGluaWNhbCBDaGVt
aXN0cnksIEhlbG1vbmQsIE5vb3JkLUJyYWJhbnQgNTcwMEFCLCB0aGUgTmV0aGVybGFuZHMuJiN4
RDtCcm9hZCBJbnN0aXR1dGUgb2YgTWFzc2FjaHVzZXR0cyBJbnN0aXR1dGUgb2YgVGVjaG5vbG9n
eSAoTUlUKSwgQ2FtYnJpZGdlLCBNQSAwMjE0MiwgVVNBOyBIYXJ2YXJkIFVuaXZlcnNpdHksIENh
bWJyaWRnZSwgTUEgMDIxNDIsIFVTQTsgQ2VudGVyIGZvciBDb21wdXRhdGlvbmFsIGFuZCBJbnRl
Z3JhdGl2ZSBCaW9sb2d5LCBNYXNzYWNodXNldHRzIEdlbmVyYWwgSG9zcGl0YWwsIEhhcnZhcmQg
TWVkaWNhbCBTY2hvb2wsIEJvc3RvbiwgTUEgMDIxMzksIFVTQS4mI3hEO0RlcGFydG1lbnQgb2Yg
SW50ZXJuYWwgTWVkaWNpbmUgYW5kIFJhZGJvdWR1bWMgQ2VudGVyIGZvciBJbmZlY3Rpb3VzIERp
c2Vhc2VzLCBSYWRib3VkIFVuaXZlcnNpdHkgTWVkaWNhbCBDZW50ZXIsIE5pam1lZ2VuLCBHZWxk
ZXJsYW5kIDY1MDBIQiwgdGhlIE5ldGhlcmxhbmRzOyBEaXZpc2lvbiBvZiBNZWRpY2luZSwgVW5p
dmVyc2l0eSBvZiBDb2xvcmFkbyBEZW52ZXIsIEF1cm9yYSwgQ08gODAwNDUsIFVTQS4mI3hEO0Rl
cGFydG1lbnQgb2YgSW50ZXJuYWwgTWVkaWNpbmUgYW5kIFJhZGJvdWR1bWMgQ2VudGVyIGZvciBJ
bmZlY3Rpb3VzIERpc2Vhc2VzLCBSYWRib3VkIFVuaXZlcnNpdHkgTWVkaWNhbCBDZW50ZXIsIE5p
am1lZ2VuLCBHZWxkZXJsYW5kIDY1MDBIQiwgdGhlIE5ldGhlcmxhbmRzOyBTaW5nYXBvcmUgSW1t
dW5vbG9neSBOZXR3b3JrIChTSWdOKSwgQWdlbmN5IGZvciBTY2llbmNlLCBUZWNobm9sb2d5IGFu
ZCBSZXNlYXJjaCAoQSggKilTVEFSKSwgU2luZ2Fwb3JlIDEzODY0OCwgU2luZ2Fwb3JlLiYjeEQ7
RGVwYXJ0bWVudCBvZiBHZW5ldGljcywgVW5pdmVyc2l0eSBvZiBHcm9uaW5nZW4sIFVuaXZlcnNp
dHkgTWVkaWNhbCBDZW50ZXIgR3JvbmluZ2VuLCBHcm9uaW5nZW4sIEdyb25pbmdlbiA5NzAwUkIs
IHRoZSBOZXRoZXJsYW5kczsgQ2VudHJlIGZvciBJbW11bmUgUmVndWxhdGlvbiBhbmQgRGVwYXJ0
bWVudCBvZiBJbW11bm9sb2d5LCBVbml2ZXJzaXR5IG9mIE9zbG8sIE9zbG8gVW5pdmVyc2l0eSBI
b3NwaXRhbCwgT3NsbywgT3NsbyAwMDI3LCBOb3J3YXkuJiN4RDtEZXBhcnRtZW50IG9mIEludGVy
bmFsIE1lZGljaW5lIGFuZCBSYWRib3VkdW1jIENlbnRlciBmb3IgSW5mZWN0aW91cyBEaXNlYXNl
cywgUmFkYm91ZCBVbml2ZXJzaXR5IE1lZGljYWwgQ2VudGVyLCBOaWptZWdlbiwgR2VsZGVybGFu
ZCA2NTAwSEIsIHRoZSBOZXRoZXJsYW5kcy4gRWxlY3Ryb25pYyBhZGRyZXNzOiBsZW8uam9vc3Rl
bkByYWRib3VkdW1jLm5sLiYjeEQ7RGVwYXJ0bWVudCBvZiBJbnRlcm5hbCBNZWRpY2luZSBhbmQg
UmFkYm91ZHVtYyBDZW50ZXIgZm9yIEluZmVjdGlvdXMgRGlzZWFzZXMsIFJhZGJvdWQgVW5pdmVy
c2l0eSBNZWRpY2FsIENlbnRlciwgTmlqbWVnZW4sIEdlbGRlcmxhbmQgNjUwMEhCLCB0aGUgTmV0
aGVybGFuZHMuIEVsZWN0cm9uaWMgYWRkcmVzczogbWloYWkubmV0ZWFAcmFkYm91ZHVtYy5ubC48
L2F1dGgtYWRkcmVzcz48dGl0bGVzPjx0aXRsZT5Ib3N0IGFuZCBFbnZpcm9ubWVudGFsIEZhY3Rv
cnMgSW5mbHVlbmNpbmcgSW5kaXZpZHVhbCBIdW1hbiBDeXRva2luZSBSZXNwb25zZXM8L3RpdGxl
PjxzZWNvbmRhcnktdGl0bGU+Q2VsbDwvc2Vjb25kYXJ5LXRpdGxlPjxhbHQtdGl0bGU+Q2VsbDwv
YWx0LXRpdGxlPjwvdGl0bGVzPjxwZXJpb2RpY2FsPjxmdWxsLXRpdGxlPkNlbGw8L2Z1bGwtdGl0
bGU+PC9wZXJpb2RpY2FsPjxhbHQtcGVyaW9kaWNhbD48ZnVsbC10aXRsZT5DZWxsPC9mdWxsLXRp
dGxlPjwvYWx0LXBlcmlvZGljYWw+PHBhZ2VzPjExMTEtMTEyNCBlMTM8L3BhZ2VzPjx2b2x1bWU+
MTY3PC92b2x1bWU+PG51bWJlcj40PC9udW1iZXI+PGtleXdvcmRzPjxrZXl3b3JkPkFkb2xlc2Nl
bnQ8L2tleXdvcmQ+PGtleXdvcmQ+QWR1bHQ8L2tleXdvcmQ+PGtleXdvcmQ+QWdlZDwva2V5d29y
ZD48a2V5d29yZD5BZ2luZzwva2V5d29yZD48a2V5d29yZD5BbmltYWxzPC9rZXl3b3JkPjxrZXl3
b3JkPkFydGhyaXRpcy9pbW11bm9sb2d5PC9rZXl3b3JkPjxrZXl3b3JkPkJsb29kL2ltbXVub2xv
Z3k8L2tleXdvcmQ+PGtleXdvcmQ+Qm9keSBNYXNzIEluZGV4PC9rZXl3b3JkPjxrZXl3b3JkPkN5
dG9raW5lcy8qZ2VuZXRpY3MvKmltbXVub2xvZ3k8L2tleXdvcmQ+PGtleXdvcmQ+RmVtYWxlPC9r
ZXl3b3JkPjxrZXl3b3JkPipHZW5lLUVudmlyb25tZW50IEludGVyYWN0aW9uPC9rZXl3b3JkPjxr
ZXl3b3JkPkh1bWFuIEdlbm9tZSBQcm9qZWN0PC9rZXl3b3JkPjxrZXl3b3JkPkh1bWFuczwva2V5
d29yZD48a2V5d29yZD5JbmZlY3Rpb24vaW1tdW5vbG9neS9taWNyb2Jpb2xvZ3kvdmlyb2xvZ3k8
L2tleXdvcmQ+PGtleXdvcmQ+SW5mbGFtbWF0aW9uL2ltbXVub2xvZ3kvbWljcm9iaW9sb2d5PC9r
ZXl3b3JkPjxrZXl3b3JkPkxldWtvY3l0ZXMsIE1vbm9udWNsZWFyL2ltbXVub2xvZ3k8L2tleXdv
cmQ+PGtleXdvcmQ+TWFjcm9waGFnZXMvaW1tdW5vbG9neTwva2V5d29yZD48a2V5d29yZD5NYWxl
PC9rZXl3b3JkPjxrZXl3b3JkPk1pY2U8L2tleXdvcmQ+PGtleXdvcmQ+TWlkZGxlIEFnZWQ8L2tl
eXdvcmQ+PGtleXdvcmQ+U2Vhc29uczwva2V5d29yZD48a2V5d29yZD5TZXggQ2hhcmFjdGVyaXN0
aWNzPC9rZXl3b3JkPjwva2V5d29yZHM+PGRhdGVzPjx5ZWFyPjIwMTY8L3llYXI+PHB1Yi1kYXRl
cz48ZGF0ZT5Ob3YgMzwvZGF0ZT48L3B1Yi1kYXRlcz48L2RhdGVzPjxpc2JuPjEwOTctNDE3MiAo
RWxlY3Ryb25pYykmI3hEOzAwOTItODY3NCAoTGlua2luZyk8L2lzYm4+PGFjY2Vzc2lvbi1udW0+
Mjc4MTQ1MDg8L2FjY2Vzc2lvbi1udW0+PHVybHM+PHJlbGF0ZWQtdXJscz48dXJsPmh0dHA6Ly93
d3cubmNiaS5ubG0ubmloLmdvdi9wdWJtZWQvMjc4MTQ1MDg8L3VybD48L3JlbGF0ZWQtdXJscz48
L3VybHM+PGN1c3RvbTI+NTc4Nzg1NDwvY3VzdG9tMj48ZWxlY3Ryb25pYy1yZXNvdXJjZS1udW0+
MTAuMTAxNi9qLmNlbGwuMjAxNi4xMC4wMTg8L2VsZWN0cm9uaWMtcmVzb3VyY2UtbnVtPjwvcmVj
b3JkPjwvQ2l0ZT48L0VuZE5vdGU+
</w:fldData>
          </w:fldChar>
        </w:r>
        <w:r w:rsidRPr="00E323EB">
          <w:rPr>
            <w:rFonts w:ascii="Arial" w:hAnsi="Arial" w:cs="Arial"/>
            <w:sz w:val="22"/>
            <w:szCs w:val="22"/>
            <w:lang w:val="en-GB"/>
          </w:rPr>
          <w:instrText xml:space="preserve"> ADDIN EN.CITE.DATA </w:instrText>
        </w:r>
        <w:r>
          <w:rPr>
            <w:rFonts w:ascii="Arial" w:hAnsi="Arial" w:cs="Arial"/>
            <w:sz w:val="22"/>
            <w:szCs w:val="22"/>
          </w:rPr>
        </w:r>
        <w:r>
          <w:rPr>
            <w:rFonts w:ascii="Arial" w:hAnsi="Arial" w:cs="Arial"/>
            <w:sz w:val="22"/>
            <w:szCs w:val="22"/>
          </w:rPr>
          <w:fldChar w:fldCharType="end"/>
        </w:r>
        <w:r w:rsidRPr="00182988">
          <w:rPr>
            <w:rFonts w:ascii="Arial" w:hAnsi="Arial" w:cs="Arial"/>
            <w:sz w:val="22"/>
            <w:szCs w:val="22"/>
          </w:rPr>
        </w:r>
        <w:r w:rsidRPr="00182988">
          <w:rPr>
            <w:rFonts w:ascii="Arial" w:hAnsi="Arial" w:cs="Arial"/>
            <w:sz w:val="22"/>
            <w:szCs w:val="22"/>
          </w:rPr>
          <w:fldChar w:fldCharType="separate"/>
        </w:r>
        <w:r w:rsidRPr="00E323EB">
          <w:rPr>
            <w:rFonts w:ascii="Arial" w:hAnsi="Arial" w:cs="Arial"/>
            <w:noProof/>
            <w:sz w:val="22"/>
            <w:szCs w:val="22"/>
            <w:vertAlign w:val="superscript"/>
            <w:lang w:val="en-GB"/>
          </w:rPr>
          <w:t>35</w:t>
        </w:r>
        <w:r w:rsidRPr="00182988">
          <w:rPr>
            <w:rFonts w:ascii="Arial" w:hAnsi="Arial" w:cs="Arial"/>
            <w:sz w:val="22"/>
            <w:szCs w:val="22"/>
          </w:rPr>
          <w:fldChar w:fldCharType="end"/>
        </w:r>
      </w:hyperlink>
      <w:r w:rsidRPr="00182988">
        <w:rPr>
          <w:rFonts w:ascii="Arial" w:hAnsi="Arial" w:cs="Arial"/>
          <w:sz w:val="22"/>
          <w:szCs w:val="22"/>
          <w:lang w:val="en-US"/>
        </w:rPr>
        <w:t xml:space="preserve">  with the following additional compound specific configurations and characteristics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182988">
        <w:rPr>
          <w:rFonts w:ascii="Arial" w:hAnsi="Arial" w:cs="Arial"/>
          <w:sz w:val="22"/>
          <w:szCs w:val="22"/>
          <w:lang w:val="en-US"/>
        </w:rPr>
        <w:t xml:space="preserve"> Internal standard [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>]-cortisol (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Isoscience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, King of Prussia, PA), 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182988">
        <w:rPr>
          <w:rFonts w:ascii="Arial" w:hAnsi="Arial" w:cs="Arial"/>
          <w:sz w:val="22"/>
          <w:szCs w:val="22"/>
          <w:lang w:val="en-US"/>
        </w:rPr>
        <w:t>H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182988">
        <w:rPr>
          <w:rFonts w:ascii="Arial" w:hAnsi="Arial" w:cs="Arial"/>
          <w:sz w:val="22"/>
          <w:szCs w:val="22"/>
          <w:lang w:val="en-US"/>
        </w:rPr>
        <w:t>-11-deoxycortisol (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Isoscience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>, King of Prussia, PA), [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>]- androstenedione (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Isoscience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>, King of Prussia, PA) and [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>]-17-hydroxyprogesterone (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Isoscience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, King of Prussia, PA) were used. Retention time was 1.46 min, 2.68 min, 3.70 min and 4.78 min for cortisol, 11-deoxycortisol, androstenedione and 17-hydroxyprogesterone respectively. </w:t>
      </w:r>
      <w:proofErr w:type="gramStart"/>
      <w:r w:rsidRPr="00182988">
        <w:rPr>
          <w:rFonts w:ascii="Arial" w:hAnsi="Arial" w:cs="Arial"/>
          <w:sz w:val="22"/>
          <w:szCs w:val="22"/>
          <w:lang w:val="en-US"/>
        </w:rPr>
        <w:t>An</w:t>
      </w:r>
      <w:proofErr w:type="gramEnd"/>
      <w:r w:rsidRPr="00182988">
        <w:rPr>
          <w:rFonts w:ascii="Arial" w:hAnsi="Arial" w:cs="Arial"/>
          <w:sz w:val="22"/>
          <w:szCs w:val="22"/>
          <w:lang w:val="en-US"/>
        </w:rPr>
        <w:t xml:space="preserve"> 9-point calibration curve was used cortisol (Sigma); 11-deoxycortisol (Sigma); androstenedione (Sigma) and 17-hydroxyprogesterone (Sigma). Two transitions (qualitative and quantitative) were monitored. Transitions (Q1&gt;Q3) were m/z 363.4 &gt; 121.1 (25kEV) and m/z 363.4 &gt; 97.1 (34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cortisol; m/z 366.4 &gt; 124.1 (25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66.4 &gt; 100.1 (35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 xml:space="preserve">-cortisol; m/z 347.2 &gt; 97.1 (29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47.2 &gt; 109.1 (31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11-deoxycortisol; m/z 352.3 &gt; 100.1 (31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52.3 &gt; 113.1 (29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182988">
        <w:rPr>
          <w:rFonts w:ascii="Arial" w:hAnsi="Arial" w:cs="Arial"/>
          <w:sz w:val="22"/>
          <w:szCs w:val="22"/>
          <w:lang w:val="en-US"/>
        </w:rPr>
        <w:t>H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r w:rsidRPr="00182988">
        <w:rPr>
          <w:rFonts w:ascii="Arial" w:hAnsi="Arial" w:cs="Arial"/>
          <w:sz w:val="22"/>
          <w:szCs w:val="22"/>
          <w:lang w:val="en-US"/>
        </w:rPr>
        <w:t xml:space="preserve">-11-deoxycortisol; m/z 387.2 &gt; 97.1 (23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87.2 &gt; 109.1 (26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androstenedione; m/z 290.2 &gt; 100.1 (21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290.2 &gt; 112.1 (26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 xml:space="preserve">- androstenedione; m/z 331.3 &gt; 97.1 (31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31.3 &gt; 109.1 (31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17-hydroxyprogesterone; m/z 334.3 &gt; 100.1 (30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and m/z 334.3 &gt; 112.1 (33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kEV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) for </w:t>
      </w:r>
      <w:r w:rsidRPr="00182988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182988">
        <w:rPr>
          <w:rFonts w:ascii="Arial" w:hAnsi="Arial" w:cs="Arial"/>
          <w:sz w:val="22"/>
          <w:szCs w:val="22"/>
          <w:lang w:val="en-US"/>
        </w:rPr>
        <w:t>C</w:t>
      </w:r>
      <w:r w:rsidRPr="00182988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82988">
        <w:rPr>
          <w:rFonts w:ascii="Arial" w:hAnsi="Arial" w:cs="Arial"/>
          <w:sz w:val="22"/>
          <w:szCs w:val="22"/>
          <w:lang w:val="en-US"/>
        </w:rPr>
        <w:t xml:space="preserve">-17-hydroxyprogesterone. Dwell time was 100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, 40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, 100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 and 60 </w:t>
      </w:r>
      <w:proofErr w:type="spellStart"/>
      <w:r w:rsidRPr="00182988">
        <w:rPr>
          <w:rFonts w:ascii="Arial" w:hAnsi="Arial" w:cs="Arial"/>
          <w:sz w:val="22"/>
          <w:szCs w:val="22"/>
          <w:lang w:val="en-US"/>
        </w:rPr>
        <w:t>ms</w:t>
      </w:r>
      <w:proofErr w:type="spellEnd"/>
      <w:r w:rsidRPr="00182988">
        <w:rPr>
          <w:rFonts w:ascii="Arial" w:hAnsi="Arial" w:cs="Arial"/>
          <w:sz w:val="22"/>
          <w:szCs w:val="22"/>
          <w:lang w:val="en-US"/>
        </w:rPr>
        <w:t xml:space="preserve"> for cortisol, 11-deoxycortisol, androstenedione and 17-hydroxyprogesterone, respectively. The method was linear assessed by CLSI EP6 protocol. Recovery was within 96.5 – 102% cortisol, 98.4 – 104% 11-deoxycortisol, 99.4 – 99.8% androstenedione and 98.6 – 102% 17-hydroxyprogesterone. Total CV for cortisol is 3,6% at 301 nmol/L and 3,1% at 1092 nmol/L. Total CV for 11-deoxycortisol is 5,9% at 2,1 nmol/L and 5,1% at 27 nmol/L. Total CV for androstenedione is 4,7% at 3,2 nmol/L and 4,1% at 23 nmol/L. Total CV for 17-hydroxyprogesterone is 5,6% at 2,6 nmol/L and 5,1% at 95 nmol/L. LOQ was 1.91 nmol/L (13.4% CV), 0.10 nmol/L (10% CV), 0.05 nmol/L (10% CV) and 0.10 nmol/L (10% CV) for cortisol, 11-deoxycortisol, androstenedione and 17-hydroxyprogesterone respectively.</w:t>
      </w:r>
    </w:p>
    <w:p w14:paraId="57C18FB5" w14:textId="23482943" w:rsidR="001162E0" w:rsidRDefault="001162E0" w:rsidP="002009B1">
      <w:pPr>
        <w:ind w:firstLine="708"/>
        <w:rPr>
          <w:rFonts w:ascii="Arial" w:hAnsi="Arial" w:cs="Arial"/>
          <w:b/>
          <w:sz w:val="22"/>
          <w:szCs w:val="22"/>
          <w:lang w:val="en-GB"/>
        </w:rPr>
      </w:pPr>
    </w:p>
    <w:p w14:paraId="694D50CE" w14:textId="77777777" w:rsidR="001162E0" w:rsidRDefault="001162E0" w:rsidP="002009B1">
      <w:pPr>
        <w:ind w:firstLine="708"/>
        <w:rPr>
          <w:rFonts w:ascii="Arial" w:hAnsi="Arial" w:cs="Arial"/>
          <w:b/>
          <w:sz w:val="22"/>
          <w:szCs w:val="22"/>
          <w:lang w:val="en-GB"/>
        </w:rPr>
      </w:pPr>
    </w:p>
    <w:p w14:paraId="2740542E" w14:textId="77777777" w:rsidR="00B86BA7" w:rsidRDefault="00B86BA7" w:rsidP="001162E0">
      <w:pPr>
        <w:spacing w:line="480" w:lineRule="auto"/>
        <w:ind w:left="709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68460E2" w14:textId="77777777" w:rsidR="00B86BA7" w:rsidRDefault="00B86BA7" w:rsidP="001162E0">
      <w:pPr>
        <w:spacing w:line="480" w:lineRule="auto"/>
        <w:ind w:left="709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47B3F6A" w14:textId="69EA246D" w:rsidR="001162E0" w:rsidRPr="00946446" w:rsidRDefault="003747DE" w:rsidP="001162E0">
      <w:pPr>
        <w:spacing w:line="480" w:lineRule="auto"/>
        <w:ind w:left="709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SUPPLEMENTARY MATERIAL</w:t>
      </w:r>
    </w:p>
    <w:p w14:paraId="527960E7" w14:textId="591D9937" w:rsidR="005E18E2" w:rsidRPr="001162E0" w:rsidRDefault="005E18E2" w:rsidP="005E18E2">
      <w:pPr>
        <w:ind w:firstLine="708"/>
        <w:rPr>
          <w:rFonts w:ascii="Arial" w:hAnsi="Arial" w:cs="Arial"/>
          <w:sz w:val="22"/>
          <w:szCs w:val="22"/>
          <w:lang w:val="en-GB"/>
        </w:rPr>
      </w:pPr>
      <w:r w:rsidRPr="001162E0"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val="en-GB"/>
        </w:rPr>
        <w:t>Figure</w:t>
      </w:r>
      <w:r w:rsidRPr="001162E0">
        <w:rPr>
          <w:rFonts w:ascii="Arial" w:hAnsi="Arial" w:cs="Arial"/>
          <w:b/>
          <w:sz w:val="22"/>
          <w:szCs w:val="22"/>
          <w:lang w:val="en-GB"/>
        </w:rPr>
        <w:t xml:space="preserve"> 1.</w:t>
      </w:r>
      <w:r w:rsidRPr="001162E0">
        <w:rPr>
          <w:rFonts w:ascii="Arial" w:hAnsi="Arial" w:cs="Arial"/>
          <w:sz w:val="22"/>
          <w:szCs w:val="22"/>
          <w:lang w:val="en-GB"/>
        </w:rPr>
        <w:t xml:space="preserve"> L</w:t>
      </w:r>
      <w:r>
        <w:rPr>
          <w:rFonts w:ascii="Arial" w:hAnsi="Arial" w:cs="Arial"/>
          <w:sz w:val="22"/>
          <w:szCs w:val="22"/>
          <w:lang w:val="en-GB"/>
        </w:rPr>
        <w:t>D blocks reconstructed from genotype data generated</w:t>
      </w:r>
      <w:r w:rsidRPr="001162E0">
        <w:rPr>
          <w:rFonts w:ascii="Arial" w:hAnsi="Arial" w:cs="Arial"/>
          <w:sz w:val="22"/>
          <w:szCs w:val="22"/>
          <w:lang w:val="en-GB"/>
        </w:rPr>
        <w:t xml:space="preserve">.  </w:t>
      </w:r>
    </w:p>
    <w:p w14:paraId="48856E51" w14:textId="45792ADE" w:rsidR="005E18E2" w:rsidRDefault="005D6A1B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noProof/>
          <w:sz w:val="22"/>
          <w:szCs w:val="22"/>
          <w:lang w:val="en-GB"/>
        </w:rPr>
        <w:drawing>
          <wp:anchor distT="0" distB="0" distL="114300" distR="114300" simplePos="0" relativeHeight="251659264" behindDoc="0" locked="0" layoutInCell="1" allowOverlap="1" wp14:anchorId="6863644E" wp14:editId="06347A36">
            <wp:simplePos x="0" y="0"/>
            <wp:positionH relativeFrom="column">
              <wp:posOffset>323850</wp:posOffset>
            </wp:positionH>
            <wp:positionV relativeFrom="paragraph">
              <wp:posOffset>142240</wp:posOffset>
            </wp:positionV>
            <wp:extent cx="5418455" cy="55721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10" t="6066" r="28000" b="5546"/>
                    <a:stretch/>
                  </pic:blipFill>
                  <pic:spPr bwMode="auto">
                    <a:xfrm>
                      <a:off x="0" y="0"/>
                      <a:ext cx="541845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67E3C2" w14:textId="4E8757B1" w:rsidR="005E18E2" w:rsidRDefault="005E18E2">
      <w:pPr>
        <w:rPr>
          <w:rFonts w:ascii="Arial" w:hAnsi="Arial" w:cs="Arial"/>
          <w:lang w:val="en-GB"/>
        </w:rPr>
      </w:pPr>
    </w:p>
    <w:p w14:paraId="55F43290" w14:textId="5751B552" w:rsidR="005E18E2" w:rsidRDefault="005E18E2">
      <w:pPr>
        <w:rPr>
          <w:rFonts w:ascii="Arial" w:hAnsi="Arial" w:cs="Arial"/>
          <w:lang w:val="en-GB"/>
        </w:rPr>
      </w:pPr>
    </w:p>
    <w:p w14:paraId="289ECA0C" w14:textId="67E12058" w:rsidR="005E18E2" w:rsidRDefault="005E18E2">
      <w:pPr>
        <w:rPr>
          <w:rFonts w:ascii="Arial" w:hAnsi="Arial" w:cs="Arial"/>
          <w:lang w:val="en-GB"/>
        </w:rPr>
      </w:pPr>
    </w:p>
    <w:p w14:paraId="6D6151AB" w14:textId="1BBEB34D" w:rsidR="005E18E2" w:rsidRDefault="005E18E2">
      <w:pPr>
        <w:rPr>
          <w:rFonts w:ascii="Arial" w:hAnsi="Arial" w:cs="Arial"/>
          <w:lang w:val="en-GB"/>
        </w:rPr>
      </w:pPr>
    </w:p>
    <w:p w14:paraId="5B9B8BF8" w14:textId="6C81724D" w:rsidR="005E18E2" w:rsidRDefault="005E18E2">
      <w:pPr>
        <w:rPr>
          <w:rFonts w:ascii="Arial" w:hAnsi="Arial" w:cs="Arial"/>
          <w:lang w:val="en-GB"/>
        </w:rPr>
      </w:pPr>
    </w:p>
    <w:p w14:paraId="628F6558" w14:textId="2E4D12F9" w:rsidR="005E18E2" w:rsidRDefault="005E18E2">
      <w:pPr>
        <w:rPr>
          <w:rFonts w:ascii="Arial" w:hAnsi="Arial" w:cs="Arial"/>
          <w:lang w:val="en-GB"/>
        </w:rPr>
      </w:pPr>
    </w:p>
    <w:p w14:paraId="707F766E" w14:textId="5E001D84" w:rsidR="005E18E2" w:rsidRDefault="005E18E2">
      <w:pPr>
        <w:rPr>
          <w:rFonts w:ascii="Arial" w:hAnsi="Arial" w:cs="Arial"/>
          <w:lang w:val="en-GB"/>
        </w:rPr>
      </w:pPr>
    </w:p>
    <w:p w14:paraId="4DECC8CC" w14:textId="0FE0147A" w:rsidR="005E18E2" w:rsidRDefault="005E18E2">
      <w:pPr>
        <w:rPr>
          <w:rFonts w:ascii="Arial" w:hAnsi="Arial" w:cs="Arial"/>
          <w:lang w:val="en-GB"/>
        </w:rPr>
      </w:pPr>
    </w:p>
    <w:p w14:paraId="227E420C" w14:textId="60B882E6" w:rsidR="005E18E2" w:rsidRDefault="005E18E2">
      <w:pPr>
        <w:rPr>
          <w:rFonts w:ascii="Arial" w:hAnsi="Arial" w:cs="Arial"/>
          <w:lang w:val="en-GB"/>
        </w:rPr>
      </w:pPr>
    </w:p>
    <w:p w14:paraId="2182A8C5" w14:textId="2C9140AB" w:rsidR="005E18E2" w:rsidRDefault="005E18E2">
      <w:pPr>
        <w:rPr>
          <w:rFonts w:ascii="Arial" w:hAnsi="Arial" w:cs="Arial"/>
          <w:lang w:val="en-GB"/>
        </w:rPr>
      </w:pPr>
    </w:p>
    <w:p w14:paraId="5B6AB550" w14:textId="27BAAC0F" w:rsidR="005E18E2" w:rsidRDefault="005E18E2">
      <w:pPr>
        <w:rPr>
          <w:rFonts w:ascii="Arial" w:hAnsi="Arial" w:cs="Arial"/>
          <w:lang w:val="en-GB"/>
        </w:rPr>
      </w:pPr>
    </w:p>
    <w:p w14:paraId="3F6787CD" w14:textId="01D1A0D6" w:rsidR="005E18E2" w:rsidRDefault="005E18E2">
      <w:pPr>
        <w:rPr>
          <w:rFonts w:ascii="Arial" w:hAnsi="Arial" w:cs="Arial"/>
          <w:lang w:val="en-GB"/>
        </w:rPr>
      </w:pPr>
    </w:p>
    <w:p w14:paraId="6213F1A7" w14:textId="322A918D" w:rsidR="005E18E2" w:rsidRDefault="005E18E2">
      <w:pPr>
        <w:rPr>
          <w:rFonts w:ascii="Arial" w:hAnsi="Arial" w:cs="Arial"/>
          <w:lang w:val="en-GB"/>
        </w:rPr>
      </w:pPr>
    </w:p>
    <w:p w14:paraId="261E9EB3" w14:textId="7FBAEFA6" w:rsidR="005E18E2" w:rsidRDefault="005E18E2">
      <w:pPr>
        <w:rPr>
          <w:rFonts w:ascii="Arial" w:hAnsi="Arial" w:cs="Arial"/>
          <w:lang w:val="en-GB"/>
        </w:rPr>
      </w:pPr>
    </w:p>
    <w:p w14:paraId="41889D1B" w14:textId="30FFDA91" w:rsidR="005E18E2" w:rsidRDefault="005E18E2">
      <w:pPr>
        <w:rPr>
          <w:rFonts w:ascii="Arial" w:hAnsi="Arial" w:cs="Arial"/>
          <w:lang w:val="en-GB"/>
        </w:rPr>
      </w:pPr>
    </w:p>
    <w:p w14:paraId="6270CAA2" w14:textId="1C1AA084" w:rsidR="005E18E2" w:rsidRDefault="005E18E2">
      <w:pPr>
        <w:rPr>
          <w:rFonts w:ascii="Arial" w:hAnsi="Arial" w:cs="Arial"/>
          <w:lang w:val="en-GB"/>
        </w:rPr>
      </w:pPr>
    </w:p>
    <w:p w14:paraId="448C9E80" w14:textId="61A97754" w:rsidR="005E18E2" w:rsidRDefault="005E18E2">
      <w:pPr>
        <w:rPr>
          <w:rFonts w:ascii="Arial" w:hAnsi="Arial" w:cs="Arial"/>
          <w:lang w:val="en-GB"/>
        </w:rPr>
      </w:pPr>
    </w:p>
    <w:p w14:paraId="3D53C1C2" w14:textId="513D0D10" w:rsidR="005E18E2" w:rsidRDefault="005E18E2">
      <w:pPr>
        <w:rPr>
          <w:rFonts w:ascii="Arial" w:hAnsi="Arial" w:cs="Arial"/>
          <w:lang w:val="en-GB"/>
        </w:rPr>
      </w:pPr>
    </w:p>
    <w:p w14:paraId="2E2AF3A2" w14:textId="40D15901" w:rsidR="005E18E2" w:rsidRDefault="005E18E2">
      <w:pPr>
        <w:rPr>
          <w:rFonts w:ascii="Arial" w:hAnsi="Arial" w:cs="Arial"/>
          <w:lang w:val="en-GB"/>
        </w:rPr>
      </w:pPr>
    </w:p>
    <w:p w14:paraId="3A505C52" w14:textId="37F29147" w:rsidR="005E18E2" w:rsidRDefault="005E18E2">
      <w:pPr>
        <w:rPr>
          <w:rFonts w:ascii="Arial" w:hAnsi="Arial" w:cs="Arial"/>
          <w:lang w:val="en-GB"/>
        </w:rPr>
      </w:pPr>
    </w:p>
    <w:p w14:paraId="6FBC2250" w14:textId="1F7D48E2" w:rsidR="005E18E2" w:rsidRDefault="005E18E2">
      <w:pPr>
        <w:rPr>
          <w:rFonts w:ascii="Arial" w:hAnsi="Arial" w:cs="Arial"/>
          <w:lang w:val="en-GB"/>
        </w:rPr>
      </w:pPr>
    </w:p>
    <w:p w14:paraId="2461B648" w14:textId="539ABA20" w:rsidR="005E18E2" w:rsidRDefault="005E18E2">
      <w:pPr>
        <w:rPr>
          <w:rFonts w:ascii="Arial" w:hAnsi="Arial" w:cs="Arial"/>
          <w:lang w:val="en-GB"/>
        </w:rPr>
      </w:pPr>
    </w:p>
    <w:p w14:paraId="71E352E3" w14:textId="77777777" w:rsidR="005E18E2" w:rsidRPr="001162E0" w:rsidRDefault="005E18E2">
      <w:pPr>
        <w:rPr>
          <w:rFonts w:ascii="Arial" w:hAnsi="Arial" w:cs="Arial"/>
          <w:lang w:val="en-GB"/>
        </w:rPr>
      </w:pPr>
    </w:p>
    <w:p w14:paraId="73E00E7B" w14:textId="75986929" w:rsidR="001162E0" w:rsidRPr="001162E0" w:rsidRDefault="001162E0">
      <w:pPr>
        <w:rPr>
          <w:rFonts w:ascii="Arial" w:hAnsi="Arial" w:cs="Arial"/>
          <w:lang w:val="en-GB"/>
        </w:rPr>
      </w:pPr>
    </w:p>
    <w:p w14:paraId="10E5F7CF" w14:textId="77777777" w:rsidR="00F45B5D" w:rsidRPr="00E72327" w:rsidRDefault="00F45B5D">
      <w:pPr>
        <w:rPr>
          <w:rFonts w:ascii="Arial" w:hAnsi="Arial" w:cs="Arial"/>
          <w:b/>
          <w:bCs/>
          <w:lang w:val="en-GB"/>
        </w:rPr>
      </w:pPr>
    </w:p>
    <w:p w14:paraId="4C67E3D6" w14:textId="77777777" w:rsidR="00F45B5D" w:rsidRPr="00E72327" w:rsidRDefault="00F45B5D">
      <w:pPr>
        <w:rPr>
          <w:rFonts w:ascii="Arial" w:hAnsi="Arial" w:cs="Arial"/>
          <w:b/>
          <w:bCs/>
          <w:lang w:val="en-GB"/>
        </w:rPr>
      </w:pPr>
    </w:p>
    <w:p w14:paraId="35E5B89E" w14:textId="77777777" w:rsidR="00F45B5D" w:rsidRPr="00E72327" w:rsidRDefault="00F45B5D">
      <w:pPr>
        <w:rPr>
          <w:rFonts w:ascii="Arial" w:hAnsi="Arial" w:cs="Arial"/>
          <w:b/>
          <w:bCs/>
          <w:lang w:val="en-GB"/>
        </w:rPr>
      </w:pPr>
    </w:p>
    <w:p w14:paraId="12617DF4" w14:textId="77777777" w:rsidR="00F45B5D" w:rsidRPr="00E72327" w:rsidRDefault="00F45B5D">
      <w:pPr>
        <w:rPr>
          <w:rFonts w:ascii="Arial" w:hAnsi="Arial" w:cs="Arial"/>
          <w:b/>
          <w:bCs/>
          <w:lang w:val="en-GB"/>
        </w:rPr>
      </w:pPr>
    </w:p>
    <w:p w14:paraId="0F4CCDB5" w14:textId="77777777" w:rsidR="00F45B5D" w:rsidRDefault="00F45B5D">
      <w:pPr>
        <w:rPr>
          <w:rFonts w:ascii="Arial" w:hAnsi="Arial" w:cs="Arial"/>
          <w:sz w:val="18"/>
          <w:szCs w:val="18"/>
          <w:lang w:val="en-GB"/>
        </w:rPr>
      </w:pPr>
    </w:p>
    <w:p w14:paraId="65E1F4CE" w14:textId="3AACE01D" w:rsidR="00F45B5D" w:rsidRDefault="00F45B5D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LD blocks reconstructed according to Gabriel et al. (</w:t>
      </w:r>
      <w:proofErr w:type="spellStart"/>
      <w:r>
        <w:rPr>
          <w:rFonts w:ascii="Arial" w:hAnsi="Arial" w:cs="Arial"/>
          <w:sz w:val="18"/>
          <w:szCs w:val="18"/>
          <w:lang w:val="en-GB"/>
        </w:rPr>
        <w:t>Haploview</w:t>
      </w:r>
      <w:proofErr w:type="spellEnd"/>
      <w:r>
        <w:rPr>
          <w:rFonts w:ascii="Arial" w:hAnsi="Arial" w:cs="Arial"/>
          <w:sz w:val="18"/>
          <w:szCs w:val="18"/>
          <w:lang w:val="en-GB"/>
        </w:rPr>
        <w:t>).</w:t>
      </w:r>
    </w:p>
    <w:p w14:paraId="5D57AFFD" w14:textId="54308EC5" w:rsidR="00F45B5D" w:rsidRPr="00F45B5D" w:rsidRDefault="00F45B5D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L</w:t>
      </w:r>
      <w:r w:rsidRPr="00F45B5D">
        <w:rPr>
          <w:rFonts w:ascii="Arial" w:hAnsi="Arial" w:cs="Arial"/>
          <w:sz w:val="18"/>
          <w:szCs w:val="18"/>
          <w:lang w:val="en-GB"/>
        </w:rPr>
        <w:t>D</w:t>
      </w:r>
      <w:r>
        <w:rPr>
          <w:rFonts w:ascii="Arial" w:hAnsi="Arial" w:cs="Arial"/>
          <w:sz w:val="18"/>
          <w:szCs w:val="18"/>
          <w:lang w:val="en-GB"/>
        </w:rPr>
        <w:t xml:space="preserve"> values</w:t>
      </w:r>
      <w:r w:rsidRPr="00F45B5D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displayed</w:t>
      </w:r>
      <w:r w:rsidRPr="00F45B5D">
        <w:rPr>
          <w:rFonts w:ascii="Arial" w:hAnsi="Arial" w:cs="Arial"/>
          <w:sz w:val="18"/>
          <w:szCs w:val="18"/>
          <w:lang w:val="en-GB"/>
        </w:rPr>
        <w:t xml:space="preserve"> as r</w:t>
      </w:r>
      <w:r w:rsidRPr="00F45B5D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F45B5D">
        <w:rPr>
          <w:rFonts w:ascii="Arial" w:hAnsi="Arial" w:cs="Arial"/>
          <w:sz w:val="18"/>
          <w:szCs w:val="18"/>
          <w:lang w:val="en-GB"/>
        </w:rPr>
        <w:t>.</w:t>
      </w:r>
    </w:p>
    <w:p w14:paraId="2124010C" w14:textId="77777777" w:rsidR="00F45B5D" w:rsidRPr="00F45B5D" w:rsidRDefault="00F45B5D">
      <w:pPr>
        <w:rPr>
          <w:rFonts w:ascii="Arial" w:hAnsi="Arial" w:cs="Arial"/>
          <w:b/>
          <w:bCs/>
          <w:lang w:val="en-GB"/>
        </w:rPr>
      </w:pPr>
    </w:p>
    <w:p w14:paraId="7212CF78" w14:textId="77777777" w:rsidR="00F45B5D" w:rsidRPr="00F45B5D" w:rsidRDefault="00F45B5D">
      <w:pPr>
        <w:rPr>
          <w:rFonts w:ascii="Arial" w:hAnsi="Arial" w:cs="Arial"/>
          <w:b/>
          <w:bCs/>
          <w:lang w:val="en-GB"/>
        </w:rPr>
      </w:pPr>
    </w:p>
    <w:p w14:paraId="7026FDCE" w14:textId="2641118F" w:rsidR="00F45B5D" w:rsidRDefault="00F45B5D">
      <w:pPr>
        <w:rPr>
          <w:rFonts w:ascii="Arial" w:hAnsi="Arial" w:cs="Arial"/>
          <w:b/>
          <w:bCs/>
          <w:lang w:val="en-GB"/>
        </w:rPr>
      </w:pPr>
    </w:p>
    <w:p w14:paraId="294B52CE" w14:textId="49B477B3" w:rsidR="005D6A1B" w:rsidRDefault="005D6A1B">
      <w:pPr>
        <w:rPr>
          <w:rFonts w:ascii="Arial" w:hAnsi="Arial" w:cs="Arial"/>
          <w:b/>
          <w:bCs/>
          <w:lang w:val="en-GB"/>
        </w:rPr>
      </w:pPr>
    </w:p>
    <w:p w14:paraId="2B60DB78" w14:textId="77777777" w:rsidR="005D6A1B" w:rsidRPr="00F45B5D" w:rsidRDefault="005D6A1B">
      <w:pPr>
        <w:rPr>
          <w:rFonts w:ascii="Arial" w:hAnsi="Arial" w:cs="Arial"/>
          <w:b/>
          <w:bCs/>
          <w:lang w:val="en-GB"/>
        </w:rPr>
      </w:pPr>
    </w:p>
    <w:p w14:paraId="4FBD5FB4" w14:textId="77777777" w:rsidR="00B86BA7" w:rsidRDefault="00B86BA7">
      <w:pPr>
        <w:rPr>
          <w:rFonts w:ascii="Arial" w:hAnsi="Arial" w:cs="Arial"/>
          <w:b/>
          <w:bCs/>
          <w:lang w:val="en-GB"/>
        </w:rPr>
      </w:pPr>
    </w:p>
    <w:p w14:paraId="73073A0F" w14:textId="03CC4D47" w:rsidR="001162E0" w:rsidRPr="003747DE" w:rsidRDefault="001162E0">
      <w:pPr>
        <w:rPr>
          <w:rFonts w:ascii="Arial" w:hAnsi="Arial" w:cs="Arial"/>
          <w:b/>
          <w:bCs/>
          <w:lang w:val="en-GB"/>
        </w:rPr>
      </w:pPr>
      <w:r w:rsidRPr="003747DE">
        <w:rPr>
          <w:rFonts w:ascii="Arial" w:hAnsi="Arial" w:cs="Arial"/>
          <w:b/>
          <w:bCs/>
          <w:lang w:val="en-GB"/>
        </w:rPr>
        <w:t>REFERENCES</w:t>
      </w:r>
      <w:r w:rsidR="003747DE">
        <w:rPr>
          <w:rFonts w:ascii="Arial" w:hAnsi="Arial" w:cs="Arial"/>
          <w:b/>
          <w:bCs/>
          <w:lang w:val="en-GB"/>
        </w:rPr>
        <w:t xml:space="preserve"> (TABLE 2)</w:t>
      </w:r>
    </w:p>
    <w:p w14:paraId="1F0F8AD9" w14:textId="77777777" w:rsidR="001162E0" w:rsidRPr="003747DE" w:rsidRDefault="001162E0">
      <w:pPr>
        <w:rPr>
          <w:rFonts w:ascii="Arial" w:hAnsi="Arial" w:cs="Arial"/>
          <w:lang w:val="en-GB"/>
        </w:rPr>
      </w:pPr>
    </w:p>
    <w:p w14:paraId="7CAD1F42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fldChar w:fldCharType="begin"/>
      </w:r>
      <w:r w:rsidRPr="003747DE">
        <w:rPr>
          <w:rFonts w:ascii="Arial" w:hAnsi="Arial" w:cs="Arial"/>
          <w:sz w:val="22"/>
          <w:szCs w:val="22"/>
          <w:lang w:val="en-GB"/>
        </w:rPr>
        <w:instrText xml:space="preserve"> ADDIN EN.REFLIST </w:instrText>
      </w:r>
      <w:r w:rsidRPr="003747DE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3747DE">
        <w:rPr>
          <w:rFonts w:ascii="Arial" w:hAnsi="Arial" w:cs="Arial"/>
          <w:sz w:val="22"/>
          <w:szCs w:val="22"/>
          <w:lang w:val="en-GB"/>
        </w:rPr>
        <w:t>1. Lan Q, Zheng T, Rothman N, Zhang Y, Wang SS, Shen M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Cytokine polymorphisms in the Th1/Th2 pathway and susceptibility to non-Hodgkin lymphoma. Blood. 2006 May 15;107(10):4101-8.</w:t>
      </w:r>
    </w:p>
    <w:p w14:paraId="18952C47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DD058AA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. Hsiao LT, Wang HY, Yang CF, Chiou TJ, Gau JP, Yu YB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Human Cytokine Genetic Variants Associated With HBsAg Reverse Seroconversion in Rituximab-Treated Non-Hodgkin Lymphoma Patients. Medicine (Baltimore). 2016 Mar;95(11):e3064.</w:t>
      </w:r>
    </w:p>
    <w:p w14:paraId="2CE6466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1928A72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3. Westra HJ, Peters MJ, Esko T, Yaghootkar H, Schurmann C, Kettunen J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Systematic identification of trans eQTLs as putative drivers of known disease associations. Nat Genet. 2013 Oct;45(10):1238-1243.</w:t>
      </w:r>
    </w:p>
    <w:p w14:paraId="47A2528C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39459F99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4. Colt JS, Rothman N, Severson RK, Hartge P, Cerhan JR, Chatterjee N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Organochlorine exposure, immune gene variation, and risk of non-Hodgkin lymphoma. Blood. 2009 Feb 26;113(9):1899-905.</w:t>
      </w:r>
    </w:p>
    <w:p w14:paraId="3F088926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4582451B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5. Cerhan JR, Wang S, Maurer MJ, Ansell SM, Geyer SM, Cozen W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Prognostic significance of host immune gene polymorphisms in follicular lymphoma survival. Blood. 2007 Jun 15;109(12):5439-46.</w:t>
      </w:r>
    </w:p>
    <w:p w14:paraId="31A1EF8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C6EFC44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6. Benakanakere MR, Finoti LS, Tanaka U, Grant GR, Scarel-Caminaga RM, Kinane DF. Investigation of the functional role of human Interleukin-8 gene haplotypes by CRISPR/Cas9 mediated genome editing. Sci Rep. 2016 Aug 8;6:31180.</w:t>
      </w:r>
    </w:p>
    <w:p w14:paraId="38D07799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3088F995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7. Baecklund F, Foo JN, Bracci P, Darabi H, Karlsson R, Hjalgrim 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A comprehensive evaluation of the role of genetic variation in follicular lymphoma survival. BMC Med Genet. 2014 Oct 8;15:113.</w:t>
      </w:r>
    </w:p>
    <w:p w14:paraId="11DB8A2B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E506093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8. Habermann TM, Wang SS, Maurer MJ, Morton LM, Lynch CF, Ansell SM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Host immune gene polymorphisms in combination with clinical and demographic factors predict late survival in diffuse large B-cell lymphoma patients in the pre-rituximab era. Blood. 2008 Oct 1;112(7):2694-702.</w:t>
      </w:r>
    </w:p>
    <w:p w14:paraId="5C95AFC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5857753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9. Hsing AW, Sakoda LC, Rashid A, Andreotti G, Chen J, Wang BS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Variants in inflammation genes and the risk of biliary tract cancers and stones: a population-based study in China. Cancer Res. 2008 Aug 1;68(15):6442-52.</w:t>
      </w:r>
    </w:p>
    <w:p w14:paraId="1C3FAC0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51B77291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0. Zhou L, Yao F, Luan H, Wang Y, Dong X, Zhou W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Functional polymorphisms in the interleukin-12 gene contribute to cancer risk: evidence from a meta-analysis of 18 case-control studies. Gene. 2012 Nov 15;510(1):71-7.</w:t>
      </w:r>
    </w:p>
    <w:p w14:paraId="05B2FF5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3EFA7E34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1. Su T, Mi Y, Zhang L, Wang S, Lu H, Shi L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Association between IL13 gene polymorphisms and susceptibility to cancer: a meta-analysis. Gene. 2013 Feb 15;515(1):56-61.</w:t>
      </w:r>
    </w:p>
    <w:p w14:paraId="2AC86350" w14:textId="2F0D5E19" w:rsid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EDFB987" w14:textId="57DD3EB7" w:rsidR="00B86BA7" w:rsidRDefault="00B86BA7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5DBBE80B" w14:textId="0CC1C79D" w:rsidR="00B86BA7" w:rsidRDefault="00B86BA7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01138ECE" w14:textId="77777777" w:rsidR="00B86BA7" w:rsidRPr="003747DE" w:rsidRDefault="00B86BA7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496C66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2. Diekstra MH, Liu X, Swen JJ, Boven E, Castellano D, Gelderblom 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Association of single nucleotide polymorphisms in IL8 and IL13 with sunitinib-induced toxicity in patients with metastatic renal cell carcinoma. Eur J Clin Pharmacol. 2015 Dec;71(12):1477-84.</w:t>
      </w:r>
    </w:p>
    <w:p w14:paraId="07467587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3517652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3. Schwartzbaum J, Ahlbom A, Malmer B, Lonn S, Brookes AJ, Doss 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Polymorphisms associated with asthma are inversely related to glioblastoma multiforme. Cancer Res. 2005 Jul 15;65(14):6459-65.</w:t>
      </w:r>
    </w:p>
    <w:p w14:paraId="5D9164D5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DD63864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4. Wang SS, Carreon JD, Hanchard B, Chanock S, Hisada M. Common genetic variants and risk for non-Hodgkin lymphoma and adult T-cell lymphoma/leukemia in Jamaica. Int J Cancer. 2009 Sep 15;125(6):1479-82.</w:t>
      </w:r>
    </w:p>
    <w:p w14:paraId="0E3E153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EC0C45B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5. Sainz J, Rudolph A, Hoffmeister M, Frank B, Brenner H, Chang-Claude J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Effect of type 2 diabetes predisposing genetic variants on colorectal cancer risk. J Clin Endocrinol Metab. 2012 May;97(5):E845-51.</w:t>
      </w:r>
    </w:p>
    <w:p w14:paraId="4439CE0B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8A266EA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6. Amirian E, Liu Y, Scheurer ME, El-Zein R, Gilbert MR, Bondy ML. Genetic variants in inflammation pathway genes and asthma in glioma susceptibility. Neuro Oncol. 2010 May;12(5):444-52.</w:t>
      </w:r>
    </w:p>
    <w:p w14:paraId="095326E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56093F1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7. Chen Y, Zheng T, Lan Q, Foss F, Kim C, Chen X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Cytokine polymorphisms in Th1/Th2 pathway genes, body mass index, and risk of non-Hodgkin lymphoma. Blood. 2011 Jan 13;117(2):585-90.</w:t>
      </w:r>
    </w:p>
    <w:p w14:paraId="3BC746C1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6F22052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8. Kim DH, Kong JH, Byeun JY, Jung CW, Xu W, Liu X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The IFNG (IFN-gamma) genotype predicts cytogenetic and molecular response to imatinib therapy in chronic myeloid leukemia. Clin Cancer Res. 2010 Nov 1;16(21):5339-50.</w:t>
      </w:r>
    </w:p>
    <w:p w14:paraId="71CECB31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5561C1A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19. Quan L, Gong Z, Yao S, Bandera EV, Zirpoli G, Hwang 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Cytokine and cytokine receptor genes of the adaptive immune response are differentially associated with breast cancer risk in American women of African and European ancestry. Int J Cancer. 2014 Mar 15;134(6):1408-21.</w:t>
      </w:r>
    </w:p>
    <w:p w14:paraId="7380CA50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2EDE5A19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0. Davies SM, Borowitz MJ, Rosner GL, Ritz K, Devidas M, Winick N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Pharmacogenetics of minimal residual disease response in children with B-precursor acute lymphoblastic leukemia: a report from the Children's Oncology Group. Blood. 2008 Mar 15;111(6):2984-90.</w:t>
      </w:r>
    </w:p>
    <w:p w14:paraId="23332E73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D89C28C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1. Xue Y, Xu H, Rong L, Lu Q, Li J, Tong N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The MIF -173G/C polymorphism and risk of childhood acute lymphoblastic leukemia in a Chinese population. Leuk Res. 2010 Oct;34(10):1282-6.</w:t>
      </w:r>
    </w:p>
    <w:p w14:paraId="28F96DB8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03F3053D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2. Wang CD, Li TM, Ren ZJ, Ji YL, Zhi LS. Contribution of Macrophage Migration Inhibitory Factor -173G/C Gene Polymorphism to the Risk of Cancer in Chinese Population. Asian Pac J Cancer Prev. 2015;16(11):4597-601.</w:t>
      </w:r>
    </w:p>
    <w:p w14:paraId="1D1C9D06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DC0BAEE" w14:textId="665A3439" w:rsid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3. Hsiao PJ, Lu MY, Chiang FY, Shin SJ, Tai YD, Juo SH. Vascular endothelial growth factor gene polymorphisms in thyroid cancer. J Endocrinol. 2007 Nov;195(2):265-70.</w:t>
      </w:r>
    </w:p>
    <w:p w14:paraId="2D92622D" w14:textId="63CD13C4" w:rsidR="00B86BA7" w:rsidRDefault="00B86BA7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4D7C219D" w14:textId="77777777" w:rsidR="00B86BA7" w:rsidRPr="003747DE" w:rsidRDefault="00B86BA7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15D02EC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EA04F81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4. Masago K, Fujita S, Kim YH, Hatachi Y, Fukuhara A, Nagai 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Effect of vascular endothelial growth factor polymorphisms on survival in advanced-stage non-small-cell lung cancer. Cancer Sci. 2009 Oct;100(10):1917-22.</w:t>
      </w:r>
    </w:p>
    <w:p w14:paraId="1716EA52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5281957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5. Kim DH, Xu W, Kamel-Reid S, Liu X, Jung CW, Kim S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Clinical relevance of vascular endothelial growth factor (VEGFA) and VEGF receptor (VEGFR2) gene polymorphism on the treatment outcome following imatinib therapy. Ann Oncol. 2010 Jun;21(6):1179-88.</w:t>
      </w:r>
    </w:p>
    <w:p w14:paraId="4E60F85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9251F36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6. Garcia-Closas M, Malats N, Real FX, Yeager M, Welch R, Silverman D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Large-scale evaluation of candidate genes identifies associations between VEGF polymorphisms and bladder cancer risk. PLoS Genet. 2007 Feb 23;3(2):e29.</w:t>
      </w:r>
    </w:p>
    <w:p w14:paraId="202B5E7E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3AD4D5A0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</w:rPr>
      </w:pPr>
      <w:r w:rsidRPr="003747DE">
        <w:rPr>
          <w:rFonts w:ascii="Arial" w:hAnsi="Arial" w:cs="Arial"/>
          <w:sz w:val="22"/>
          <w:szCs w:val="22"/>
          <w:lang w:val="en-GB"/>
        </w:rPr>
        <w:t xml:space="preserve">27. Kim DH, Lee NY, Lee MH, Sohn SK. Vascular endothelial growth factor gene polymorphisms may predict the risk of acute graft-versus-host disease following allogeneic transplantation: preventive effect of vascular endothelial growth factor gene on acute graft-versus-host disease. </w:t>
      </w:r>
      <w:r w:rsidRPr="003747DE">
        <w:rPr>
          <w:rFonts w:ascii="Arial" w:hAnsi="Arial" w:cs="Arial"/>
          <w:sz w:val="22"/>
          <w:szCs w:val="22"/>
        </w:rPr>
        <w:t>Biol Blood Marrow Transplant. 2008 Dec;14(12):1408-16.</w:t>
      </w:r>
    </w:p>
    <w:p w14:paraId="12142A67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</w:rPr>
      </w:pPr>
    </w:p>
    <w:p w14:paraId="2AAB6BA4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</w:rPr>
        <w:t>28. Lozano-Santos C, Martinez-Velasquez J, Fernandez-Cuevas B, Polo N, Navarro B, Millan I</w:t>
      </w:r>
      <w:r w:rsidRPr="003747DE">
        <w:rPr>
          <w:rFonts w:ascii="Arial" w:hAnsi="Arial" w:cs="Arial"/>
          <w:i/>
          <w:sz w:val="22"/>
          <w:szCs w:val="22"/>
        </w:rPr>
        <w:t>, et al.</w:t>
      </w:r>
      <w:r w:rsidRPr="003747DE">
        <w:rPr>
          <w:rFonts w:ascii="Arial" w:hAnsi="Arial" w:cs="Arial"/>
          <w:sz w:val="22"/>
          <w:szCs w:val="22"/>
        </w:rPr>
        <w:t xml:space="preserve"> </w:t>
      </w:r>
      <w:r w:rsidRPr="003747DE">
        <w:rPr>
          <w:rFonts w:ascii="Arial" w:hAnsi="Arial" w:cs="Arial"/>
          <w:sz w:val="22"/>
          <w:szCs w:val="22"/>
          <w:lang w:val="en-GB"/>
        </w:rPr>
        <w:t>Vascular endothelial growth factor A (VEGFA) gene polymorphisms have an impact on survival in a subgroup of indolent patients with chronic lymphocytic leukemia. PLoS One. 2014;9(6):e101063.</w:t>
      </w:r>
    </w:p>
    <w:p w14:paraId="0D4D2B3A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4800FD5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29. Dornbusch J, Walter M, Gottschalk A, Obaje A, Junker K, Ohlmann CH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Evaluation of polymorphisms in angiogenesis-related genes as predictive and prognostic markers for sunitinib-treated metastatic renal cell carcinoma patients. J Cancer Res Clin Oncol. 2016 Jun;142(6):1171-82.</w:t>
      </w:r>
    </w:p>
    <w:p w14:paraId="1FEC4E53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478587DD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30. Wu LM, Xie HY, Zhou L, Yang Z, Zhang F, Zheng SS. A single nucleotide polymorphism in the vascular endothelial growth factor gene is associated with recurrence of hepatocellular carcinoma after transplantation. Arch Med Res. 2009 Oct;40(7):565-70.</w:t>
      </w:r>
    </w:p>
    <w:p w14:paraId="68BA0E96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44CE8083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31. de Mello RA, Ferreira M, Soares-Pires F, Costa S, Cunha J, Oliveira P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The impact of polymorphic variations in the 5p15, 6p12, 6p21 and 15q25 Loci on the risk and prognosis of portuguese patients with non-small cell lung cancer. PLoS One. 2013;8(9):e72373.</w:t>
      </w:r>
    </w:p>
    <w:p w14:paraId="4124EA45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403C3A40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32. Zeller T, Wild P, Szymczak S, Rotival M, Schillert A, Castagne R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Genetics and beyond--the transcriptome of human monocytes and disease susceptibility. PLoS One. 2010 May 18;5(5):e10693.</w:t>
      </w:r>
    </w:p>
    <w:p w14:paraId="61937347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70BA5650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t>33. Dastani Z, Hivert MF, Timpson N, Perry JR, Yuan X, Scott RA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Novel loci for adiponectin levels and their influence on type 2 diabetes and metabolic traits: a multi-ethnic meta-analysis of 45,891 individuals. PLoS Genet. 2012;8(3):e1002607.</w:t>
      </w:r>
    </w:p>
    <w:p w14:paraId="378E2E01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</w:p>
    <w:p w14:paraId="6487A86A" w14:textId="77777777" w:rsidR="003747DE" w:rsidRPr="003747DE" w:rsidRDefault="003747DE" w:rsidP="003747DE">
      <w:pPr>
        <w:pStyle w:val="EndNoteBibliography"/>
        <w:framePr w:hSpace="0" w:wrap="auto" w:vAnchor="margin" w:hAnchor="text" w:xAlign="left" w:yAlign="inline"/>
        <w:spacing w:line="276" w:lineRule="auto"/>
        <w:ind w:left="426" w:hanging="426"/>
        <w:rPr>
          <w:rFonts w:ascii="Arial" w:hAnsi="Arial" w:cs="Arial"/>
          <w:sz w:val="22"/>
          <w:szCs w:val="22"/>
        </w:rPr>
      </w:pPr>
      <w:r w:rsidRPr="003747DE">
        <w:rPr>
          <w:rFonts w:ascii="Arial" w:hAnsi="Arial" w:cs="Arial"/>
          <w:sz w:val="22"/>
          <w:szCs w:val="22"/>
          <w:lang w:val="en-GB"/>
        </w:rPr>
        <w:t>34. Willer CJ, Schmidt EM, Sengupta S, Peloso GM, Gustafsson S, Kanoni S</w:t>
      </w:r>
      <w:r w:rsidRPr="003747DE">
        <w:rPr>
          <w:rFonts w:ascii="Arial" w:hAnsi="Arial" w:cs="Arial"/>
          <w:i/>
          <w:sz w:val="22"/>
          <w:szCs w:val="22"/>
          <w:lang w:val="en-GB"/>
        </w:rPr>
        <w:t>, et al.</w:t>
      </w:r>
      <w:r w:rsidRPr="003747DE">
        <w:rPr>
          <w:rFonts w:ascii="Arial" w:hAnsi="Arial" w:cs="Arial"/>
          <w:sz w:val="22"/>
          <w:szCs w:val="22"/>
          <w:lang w:val="en-GB"/>
        </w:rPr>
        <w:t xml:space="preserve"> Discovery and refinement of loci associated with lipid levels. Nat Genet. </w:t>
      </w:r>
      <w:r w:rsidRPr="003747DE">
        <w:rPr>
          <w:rFonts w:ascii="Arial" w:hAnsi="Arial" w:cs="Arial"/>
          <w:sz w:val="22"/>
          <w:szCs w:val="22"/>
        </w:rPr>
        <w:t>2013 Nov;45(11):1274-1283.</w:t>
      </w:r>
    </w:p>
    <w:p w14:paraId="6120DA7C" w14:textId="2816E3D2" w:rsidR="00202055" w:rsidRPr="003747DE" w:rsidRDefault="003747DE" w:rsidP="003747DE">
      <w:pPr>
        <w:spacing w:line="276" w:lineRule="auto"/>
        <w:ind w:left="426" w:hanging="426"/>
        <w:rPr>
          <w:rFonts w:ascii="Arial" w:hAnsi="Arial" w:cs="Arial"/>
          <w:sz w:val="22"/>
          <w:szCs w:val="22"/>
          <w:lang w:val="en-GB"/>
        </w:rPr>
      </w:pPr>
      <w:r w:rsidRPr="003747DE">
        <w:rPr>
          <w:rFonts w:ascii="Arial" w:hAnsi="Arial" w:cs="Arial"/>
          <w:sz w:val="22"/>
          <w:szCs w:val="22"/>
          <w:lang w:val="en-GB"/>
        </w:rPr>
        <w:fldChar w:fldCharType="end"/>
      </w:r>
    </w:p>
    <w:sectPr w:rsidR="00202055" w:rsidRPr="003747DE" w:rsidSect="009C1B91">
      <w:pgSz w:w="16838" w:h="11906" w:orient="landscape" w:code="9"/>
      <w:pgMar w:top="28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4986B" w14:textId="77777777" w:rsidR="00AD07AC" w:rsidRDefault="00AD07AC" w:rsidP="00DE674E">
      <w:r>
        <w:separator/>
      </w:r>
    </w:p>
  </w:endnote>
  <w:endnote w:type="continuationSeparator" w:id="0">
    <w:p w14:paraId="17EBBB82" w14:textId="77777777" w:rsidR="00AD07AC" w:rsidRDefault="00AD07AC" w:rsidP="00DE6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7B2E5" w14:textId="77777777" w:rsidR="00AD07AC" w:rsidRDefault="00AD07AC" w:rsidP="00DE674E">
      <w:r>
        <w:separator/>
      </w:r>
    </w:p>
  </w:footnote>
  <w:footnote w:type="continuationSeparator" w:id="0">
    <w:p w14:paraId="4BE78B03" w14:textId="77777777" w:rsidR="00AD07AC" w:rsidRDefault="00AD07AC" w:rsidP="00DE6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modified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xfrwrdpzerzkepz5gp5rs0ze0ttvaeafdw&quot;&gt;MM&lt;record-ids&gt;&lt;item&gt;356&lt;/item&gt;&lt;/record-ids&gt;&lt;/item&gt;&lt;/Libraries&gt;"/>
  </w:docVars>
  <w:rsids>
    <w:rsidRoot w:val="00907C50"/>
    <w:rsid w:val="0001609A"/>
    <w:rsid w:val="000261C4"/>
    <w:rsid w:val="00045A48"/>
    <w:rsid w:val="00084E0C"/>
    <w:rsid w:val="00107885"/>
    <w:rsid w:val="001162E0"/>
    <w:rsid w:val="00122A06"/>
    <w:rsid w:val="00123A28"/>
    <w:rsid w:val="00137C74"/>
    <w:rsid w:val="00142822"/>
    <w:rsid w:val="001621F5"/>
    <w:rsid w:val="00166F15"/>
    <w:rsid w:val="00174185"/>
    <w:rsid w:val="00180B27"/>
    <w:rsid w:val="001B1D57"/>
    <w:rsid w:val="001B5ADA"/>
    <w:rsid w:val="001D0F12"/>
    <w:rsid w:val="001F4841"/>
    <w:rsid w:val="002009B1"/>
    <w:rsid w:val="00202055"/>
    <w:rsid w:val="00215360"/>
    <w:rsid w:val="002265BB"/>
    <w:rsid w:val="00226789"/>
    <w:rsid w:val="00232170"/>
    <w:rsid w:val="00235145"/>
    <w:rsid w:val="0024251F"/>
    <w:rsid w:val="002570E0"/>
    <w:rsid w:val="00263FE2"/>
    <w:rsid w:val="00267A31"/>
    <w:rsid w:val="00272A78"/>
    <w:rsid w:val="0027525B"/>
    <w:rsid w:val="0029330F"/>
    <w:rsid w:val="002A74C3"/>
    <w:rsid w:val="002D33DA"/>
    <w:rsid w:val="00303927"/>
    <w:rsid w:val="00315915"/>
    <w:rsid w:val="00315B62"/>
    <w:rsid w:val="00352742"/>
    <w:rsid w:val="003747DE"/>
    <w:rsid w:val="00383B94"/>
    <w:rsid w:val="003856EF"/>
    <w:rsid w:val="00390907"/>
    <w:rsid w:val="003A1E72"/>
    <w:rsid w:val="003B7DF2"/>
    <w:rsid w:val="003E62E4"/>
    <w:rsid w:val="003F116A"/>
    <w:rsid w:val="003F2169"/>
    <w:rsid w:val="00422EA3"/>
    <w:rsid w:val="00451247"/>
    <w:rsid w:val="0047183E"/>
    <w:rsid w:val="00486263"/>
    <w:rsid w:val="004E6D6B"/>
    <w:rsid w:val="00505C40"/>
    <w:rsid w:val="0053521C"/>
    <w:rsid w:val="00562E73"/>
    <w:rsid w:val="00585054"/>
    <w:rsid w:val="0058599F"/>
    <w:rsid w:val="00594461"/>
    <w:rsid w:val="005B1AEA"/>
    <w:rsid w:val="005C7379"/>
    <w:rsid w:val="005D6A1B"/>
    <w:rsid w:val="005E18E2"/>
    <w:rsid w:val="005E7357"/>
    <w:rsid w:val="005F0082"/>
    <w:rsid w:val="00602035"/>
    <w:rsid w:val="006053FA"/>
    <w:rsid w:val="00615487"/>
    <w:rsid w:val="00627249"/>
    <w:rsid w:val="00665362"/>
    <w:rsid w:val="006764D6"/>
    <w:rsid w:val="006914F0"/>
    <w:rsid w:val="006C7860"/>
    <w:rsid w:val="006D1ADE"/>
    <w:rsid w:val="006D21B6"/>
    <w:rsid w:val="00771538"/>
    <w:rsid w:val="007A1E4F"/>
    <w:rsid w:val="007D639C"/>
    <w:rsid w:val="007E6C94"/>
    <w:rsid w:val="0080131C"/>
    <w:rsid w:val="008143CA"/>
    <w:rsid w:val="00816218"/>
    <w:rsid w:val="00824D3A"/>
    <w:rsid w:val="008C104C"/>
    <w:rsid w:val="008C6DCB"/>
    <w:rsid w:val="008D7E33"/>
    <w:rsid w:val="008E11C9"/>
    <w:rsid w:val="008E4734"/>
    <w:rsid w:val="009028BF"/>
    <w:rsid w:val="00906B18"/>
    <w:rsid w:val="00907C50"/>
    <w:rsid w:val="00922C6D"/>
    <w:rsid w:val="00952F3F"/>
    <w:rsid w:val="00962EB8"/>
    <w:rsid w:val="009815E3"/>
    <w:rsid w:val="00982347"/>
    <w:rsid w:val="009C1B91"/>
    <w:rsid w:val="009D6BD8"/>
    <w:rsid w:val="009F5D34"/>
    <w:rsid w:val="009F6E66"/>
    <w:rsid w:val="00A10562"/>
    <w:rsid w:val="00A138C3"/>
    <w:rsid w:val="00A2610A"/>
    <w:rsid w:val="00A27590"/>
    <w:rsid w:val="00A6556C"/>
    <w:rsid w:val="00A80FE3"/>
    <w:rsid w:val="00AB47C3"/>
    <w:rsid w:val="00AD07AC"/>
    <w:rsid w:val="00AD239F"/>
    <w:rsid w:val="00AD3F83"/>
    <w:rsid w:val="00AE03B2"/>
    <w:rsid w:val="00B25C9E"/>
    <w:rsid w:val="00B5369D"/>
    <w:rsid w:val="00B71858"/>
    <w:rsid w:val="00B86BA7"/>
    <w:rsid w:val="00BF4F4A"/>
    <w:rsid w:val="00BF6D93"/>
    <w:rsid w:val="00C12E88"/>
    <w:rsid w:val="00C153A3"/>
    <w:rsid w:val="00C30D72"/>
    <w:rsid w:val="00C34687"/>
    <w:rsid w:val="00C35856"/>
    <w:rsid w:val="00C40713"/>
    <w:rsid w:val="00C41E42"/>
    <w:rsid w:val="00C469AF"/>
    <w:rsid w:val="00C5470D"/>
    <w:rsid w:val="00CA1153"/>
    <w:rsid w:val="00CD46A1"/>
    <w:rsid w:val="00CF305F"/>
    <w:rsid w:val="00D043E3"/>
    <w:rsid w:val="00D04CE6"/>
    <w:rsid w:val="00D2495A"/>
    <w:rsid w:val="00D61B1A"/>
    <w:rsid w:val="00D62B35"/>
    <w:rsid w:val="00DA4013"/>
    <w:rsid w:val="00DB1AE8"/>
    <w:rsid w:val="00DE6501"/>
    <w:rsid w:val="00DE674E"/>
    <w:rsid w:val="00DF5D95"/>
    <w:rsid w:val="00E059D3"/>
    <w:rsid w:val="00E543E9"/>
    <w:rsid w:val="00E57034"/>
    <w:rsid w:val="00E72327"/>
    <w:rsid w:val="00EE2AEE"/>
    <w:rsid w:val="00EE58E9"/>
    <w:rsid w:val="00EF2E1D"/>
    <w:rsid w:val="00F36E91"/>
    <w:rsid w:val="00F45B5D"/>
    <w:rsid w:val="00F64796"/>
    <w:rsid w:val="00F659D0"/>
    <w:rsid w:val="00F65E65"/>
    <w:rsid w:val="00F758EB"/>
    <w:rsid w:val="00F91519"/>
    <w:rsid w:val="00F92F75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D370C3"/>
  <w15:chartTrackingRefBased/>
  <w15:docId w15:val="{377F80DD-ADAE-4A2D-8204-1FFFD7A1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link w:val="Heading1Char"/>
    <w:uiPriority w:val="9"/>
    <w:qFormat/>
    <w:rsid w:val="00DE67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C1B91"/>
    <w:pPr>
      <w:framePr w:hSpace="142" w:wrap="around" w:vAnchor="text" w:hAnchor="page" w:x="790" w:y="8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B91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har"/>
    <w:rsid w:val="009C1B91"/>
    <w:pPr>
      <w:framePr w:hSpace="142" w:wrap="around" w:vAnchor="text" w:hAnchor="page" w:x="790" w:y="8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1B91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DE674E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DE67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74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DE67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74E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39090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7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713"/>
    <w:rPr>
      <w:rFonts w:ascii="Segoe UI" w:eastAsia="Times New Roman" w:hAnsi="Segoe UI" w:cs="Segoe UI"/>
      <w:sz w:val="18"/>
      <w:szCs w:val="18"/>
      <w:lang w:eastAsia="es-ES"/>
    </w:rPr>
  </w:style>
  <w:style w:type="paragraph" w:customStyle="1" w:styleId="Predeterminado">
    <w:name w:val="Predeterminado"/>
    <w:uiPriority w:val="99"/>
    <w:rsid w:val="00180B27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2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93F1-7D47-4146-B6EC-9BE83FA6E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5</Pages>
  <Words>1641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inz Pérez</dc:creator>
  <cp:keywords/>
  <dc:description/>
  <cp:lastModifiedBy>Juan Sainz Pérez</cp:lastModifiedBy>
  <cp:revision>12</cp:revision>
  <cp:lastPrinted>2020-05-18T16:08:00Z</cp:lastPrinted>
  <dcterms:created xsi:type="dcterms:W3CDTF">2020-01-29T16:29:00Z</dcterms:created>
  <dcterms:modified xsi:type="dcterms:W3CDTF">2020-05-27T09:11:00Z</dcterms:modified>
</cp:coreProperties>
</file>